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 Basic characteristics</w:t>
      </w:r>
      <w:r>
        <w:rPr>
          <w:rFonts w:cs="Times New Roman" w:ascii="Times New Roman" w:hAnsi="Times New Roman"/>
          <w:b/>
          <w:sz w:val="24"/>
          <w:szCs w:val="24"/>
        </w:rPr>
        <w:t xml:space="preserve"> of households</w:t>
      </w:r>
      <w:r>
        <w:rPr/>
        <w:t>, Bangladesh, 2011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3960"/>
      </w:tblGrid>
      <w:tr>
        <w:trPr/>
        <w:tc>
          <w:tcPr>
            <w:tcW w:w="4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 (95% confidence interval)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9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verage household size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6 (4.5–4.7)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480" w:before="0" w:after="0"/>
              <w:ind w:left="180" w:hanging="9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verage number of dependent members per househo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 (2.0-2.1)</w:t>
            </w:r>
          </w:p>
        </w:tc>
      </w:tr>
      <w:tr>
        <w:trPr/>
        <w:tc>
          <w:tcPr>
            <w:tcW w:w="4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9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verage number of illnesses per household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 (2.6-2.9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Note: Dependent members include household members aged 15 years or lower, 65 years and older, student or disabled person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. Incidence of catastrophic expenditure, impoverishment and distress financing by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care-seeking behavior</w:t>
      </w:r>
      <w:r>
        <w:rPr/>
        <w:t xml:space="preserve"> and household characteristics, Bangladesh, 2011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232"/>
        <w:gridCol w:w="1544"/>
        <w:gridCol w:w="1741"/>
        <w:gridCol w:w="1483"/>
      </w:tblGrid>
      <w:tr>
        <w:trPr>
          <w:trHeight w:val="412" w:hRule="atLeast"/>
        </w:trPr>
        <w:tc>
          <w:tcPr>
            <w:tcW w:w="3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-SA"/>
              </w:rPr>
              <w:t>Frequency (n = 1593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-SA"/>
              </w:rPr>
              <w:t>Catastrophic payments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-SA"/>
              </w:rPr>
              <w:t>Impoverish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-SA"/>
              </w:rPr>
              <w:t>(95% CI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-SA"/>
              </w:rPr>
              <w:t>Distress financing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e-seeking behavior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5 (56.6-78.4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 (30.1–52.7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0 (25.1-50.8)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Outpatient publi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 (5.6-14.2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 (4.9–10.9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 (4.0-11.1)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Outpatient private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 (6.5-13.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 (2.7–8.1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 (5.5-12.3)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Outpatient public and private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 (10.2-26.8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 (2.9–12.6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 (5.5-12.3)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elf-medication/traditional healer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 (1.6-4.8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 (1.5–4.1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 (7.7-24.4)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ducational status of household head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2 (11.1-20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 (8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 (5.6-15.5)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 (7.8-16.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 (6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 (7.1-15.2)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 (5.0-10.2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 (1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 (3.6-9.2)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 (4.1-8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 (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 (2.8-7.3)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usehold member over 65 year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 (6.4-18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 (3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 (5.7-18.8)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 (7.0-11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 (4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 (5.0-8.9)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er with chronic diseas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 (8.3-13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 (5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 (5.9-10.8)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 (3.1-8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2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 (2.0-7.0)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ousehold consumption quintil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intile 1(poorest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 (10.3-19.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 (11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8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 (8.3-16.4)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 (6.2-15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 (2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 (4.9-11.7)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 (5.7-14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1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 (3.1-11.8)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 (4.3-11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 (1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 (2.6-8.6)</w:t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intile 5 (richest)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 (1.7-6.4)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 (2.0-7.7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CI: Confidence inter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Times New Roman"/>
      <w:color w:val="auto"/>
      <w:kern w:val="2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11:45:00Z</dcterms:created>
  <dc:creator>Mizanur Rahman</dc:creator>
  <dc:description/>
  <cp:keywords/>
  <dc:language>en-US</dc:language>
  <cp:lastModifiedBy>JBODONZO</cp:lastModifiedBy>
  <dcterms:modified xsi:type="dcterms:W3CDTF">2017-04-01T01:39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